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266DF" w14:textId="3B8C864D" w:rsidR="0085192C" w:rsidRPr="0085192C" w:rsidRDefault="0085192C" w:rsidP="0085192C">
      <w:pPr>
        <w:pStyle w:val="af"/>
        <w:keepNext/>
        <w:rPr>
          <w:rFonts w:ascii="Arial" w:hAnsi="Arial" w:cs="Arial"/>
          <w:sz w:val="21"/>
          <w:szCs w:val="21"/>
        </w:rPr>
      </w:pPr>
      <w:r w:rsidRPr="00497EB6">
        <w:rPr>
          <w:rFonts w:ascii="Arial" w:hAnsi="Arial" w:cs="Arial"/>
          <w:b/>
          <w:bCs/>
          <w:sz w:val="21"/>
          <w:szCs w:val="21"/>
        </w:rPr>
        <w:t xml:space="preserve">Supplementary </w:t>
      </w:r>
      <w:r>
        <w:rPr>
          <w:rFonts w:ascii="Arial" w:hAnsi="Arial" w:cs="Arial" w:hint="eastAsia"/>
          <w:b/>
          <w:bCs/>
          <w:sz w:val="21"/>
          <w:szCs w:val="21"/>
        </w:rPr>
        <w:t>Figure</w:t>
      </w:r>
      <w:r w:rsidRPr="00497EB6">
        <w:rPr>
          <w:rFonts w:ascii="Arial" w:hAnsi="Arial" w:cs="Arial"/>
          <w:b/>
          <w:bCs/>
          <w:sz w:val="21"/>
          <w:szCs w:val="21"/>
        </w:rPr>
        <w:t xml:space="preserve"> 1</w:t>
      </w:r>
      <w:r w:rsidRPr="0085192C">
        <w:rPr>
          <w:rFonts w:ascii="Arial" w:hAnsi="Arial" w:cs="Arial" w:hint="eastAsia"/>
          <w:sz w:val="21"/>
          <w:szCs w:val="21"/>
        </w:rPr>
        <w:t xml:space="preserve"> Schematic diagram for flow cytometry gating strategy for T cell subset analysis</w:t>
      </w:r>
    </w:p>
    <w:p w14:paraId="7D97A29E" w14:textId="7EC3313E" w:rsidR="00FC13F5" w:rsidRDefault="0085192C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C2B7305" wp14:editId="3444ACF3">
            <wp:extent cx="5274310" cy="3956050"/>
            <wp:effectExtent l="0" t="0" r="0" b="0"/>
            <wp:docPr id="20538411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841127" name="图片 205384112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51B2D" w14:textId="77777777" w:rsidR="00FC13F5" w:rsidRDefault="00FC13F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8232354" w14:textId="48C63491" w:rsidR="00FC13F5" w:rsidRDefault="00FC13F5" w:rsidP="00FC13F5">
      <w:pPr>
        <w:pStyle w:val="af"/>
        <w:keepNext/>
        <w:rPr>
          <w:rFonts w:hint="eastAsia"/>
        </w:rPr>
      </w:pPr>
      <w:r w:rsidRPr="00497EB6">
        <w:rPr>
          <w:rFonts w:ascii="Arial" w:hAnsi="Arial" w:cs="Arial"/>
          <w:b/>
          <w:bCs/>
          <w:sz w:val="21"/>
          <w:szCs w:val="21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sz w:val="21"/>
          <w:szCs w:val="21"/>
        </w:rPr>
        <w:t>1</w:t>
      </w:r>
      <w:r>
        <w:rPr>
          <w:rFonts w:hint="eastAsia"/>
        </w:rPr>
        <w:t xml:space="preserve"> </w:t>
      </w:r>
      <w:r w:rsidRPr="00FC13F5">
        <w:rPr>
          <w:rFonts w:ascii="Arial" w:hAnsi="Arial" w:cs="Arial"/>
          <w:sz w:val="21"/>
          <w:szCs w:val="21"/>
        </w:rPr>
        <w:t>Antibody panels</w:t>
      </w:r>
    </w:p>
    <w:tbl>
      <w:tblPr>
        <w:tblW w:w="9491" w:type="dxa"/>
        <w:tblLook w:val="04A0" w:firstRow="1" w:lastRow="0" w:firstColumn="1" w:lastColumn="0" w:noHBand="0" w:noVBand="1"/>
      </w:tblPr>
      <w:tblGrid>
        <w:gridCol w:w="1856"/>
        <w:gridCol w:w="1350"/>
        <w:gridCol w:w="1766"/>
        <w:gridCol w:w="1648"/>
        <w:gridCol w:w="1483"/>
        <w:gridCol w:w="1388"/>
      </w:tblGrid>
      <w:tr w:rsidR="00FC13F5" w:rsidRPr="008D6E8A" w14:paraId="1D7B3988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568F1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0" w:name="OLE_LINK49"/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ntibody</w:t>
            </w:r>
            <w:bookmarkEnd w:id="0"/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names</w:t>
            </w:r>
            <w:r w:rsidRPr="00FC13F5" w:rsidDel="008D6E8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7C3F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luorescent substance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5891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1" w:name="OLE_LINK51"/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talog</w:t>
            </w:r>
            <w:bookmarkEnd w:id="1"/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9E1B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anufacturer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53512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aser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1DCA9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luorescent Channel</w:t>
            </w:r>
          </w:p>
        </w:tc>
      </w:tr>
      <w:tr w:rsidR="00FC13F5" w:rsidRPr="008D6E8A" w14:paraId="5160657E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ACCE2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2AF9B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APC-CY7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774F3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4481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E452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EB4F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1477D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780/60bp</w:t>
            </w:r>
          </w:p>
        </w:tc>
      </w:tr>
      <w:tr w:rsidR="00FC13F5" w:rsidRPr="008D6E8A" w14:paraId="0E02C66D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27FD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CR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05379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AF647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F0B1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5773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A66A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0C5BF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F0941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60/20BP</w:t>
            </w:r>
          </w:p>
        </w:tc>
      </w:tr>
      <w:tr w:rsidR="00FC13F5" w:rsidRPr="008D6E8A" w14:paraId="7C337787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305D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3AC1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FITC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E0E41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00906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59EEB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E65E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82229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25/40BP</w:t>
            </w:r>
          </w:p>
        </w:tc>
      </w:tr>
      <w:tr w:rsidR="00FC13F5" w:rsidRPr="008D6E8A" w14:paraId="0B894555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D60F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DC55D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erCPcy5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94E42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6301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C3322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2949D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C2F24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90/50BP</w:t>
            </w:r>
          </w:p>
        </w:tc>
      </w:tr>
      <w:tr w:rsidR="00FC13F5" w:rsidRPr="008D6E8A" w14:paraId="02B1EF9B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58BC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45R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FDFC2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V785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7CB2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04140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8669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3774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3DE3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780/60BP</w:t>
            </w:r>
          </w:p>
        </w:tc>
      </w:tr>
      <w:tr w:rsidR="00FC13F5" w:rsidRPr="008D6E8A" w14:paraId="366D2E57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1C32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9AC8F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V65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DA34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63720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D662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</w:t>
            </w:r>
            <w:bookmarkStart w:id="2" w:name="OLE_LINK52"/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, USA</w:t>
            </w:r>
            <w:bookmarkEnd w:id="2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5E3ED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5E6A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60/20BP</w:t>
            </w:r>
          </w:p>
        </w:tc>
      </w:tr>
      <w:tr w:rsidR="00FC13F5" w:rsidRPr="008D6E8A" w14:paraId="1AC057DB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78B83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FD423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V605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A41B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6265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80531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BD802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A88D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10/20BP</w:t>
            </w:r>
          </w:p>
        </w:tc>
      </w:tr>
      <w:tr w:rsidR="00FC13F5" w:rsidRPr="008D6E8A" w14:paraId="437F843F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7256D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3C1A2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V421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82112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0352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97261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5A79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C0A9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50/45BP</w:t>
            </w:r>
          </w:p>
        </w:tc>
      </w:tr>
      <w:tr w:rsidR="00FC13F5" w:rsidRPr="008D6E8A" w14:paraId="2ED7F9BD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1379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L/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F238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V51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2D34D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5-0866-1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101F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Invitro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56E7F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CCB1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25/40BP</w:t>
            </w:r>
          </w:p>
        </w:tc>
      </w:tr>
      <w:tr w:rsidR="00FC13F5" w:rsidRPr="008D6E8A" w14:paraId="26DC034C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48CF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ntibody names</w:t>
            </w:r>
            <w:r w:rsidRPr="00FC13F5" w:rsidDel="008D6E8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0E09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luorescent substance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5845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talog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28B8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anufacturer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0251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aser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BDC3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luorescent Channel</w:t>
            </w:r>
          </w:p>
        </w:tc>
      </w:tr>
      <w:tr w:rsidR="00FC13F5" w:rsidRPr="008D6E8A" w14:paraId="6CBC912B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741DD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6B18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APC-CY7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52D4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4481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7078F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9E213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2C6A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780/60bp</w:t>
            </w:r>
          </w:p>
        </w:tc>
      </w:tr>
      <w:tr w:rsidR="00FC13F5" w:rsidRPr="008D6E8A" w14:paraId="7C706C0D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A12E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44AE4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E-CY7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9C2E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57746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7DD7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89A5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6C42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780/60BP</w:t>
            </w:r>
          </w:p>
        </w:tc>
      </w:tr>
      <w:tr w:rsidR="00FC13F5" w:rsidRPr="008D6E8A" w14:paraId="48FD434C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E250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CR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F9CE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AF70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3A45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5343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43D4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08671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2846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712/25BP</w:t>
            </w:r>
          </w:p>
        </w:tc>
      </w:tr>
      <w:tr w:rsidR="00FC13F5" w:rsidRPr="008D6E8A" w14:paraId="5581EA80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B8E2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XCR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95C5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74359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5718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FA8D1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C1A9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4E354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85/42BP</w:t>
            </w:r>
          </w:p>
        </w:tc>
      </w:tr>
      <w:tr w:rsidR="00FC13F5" w:rsidRPr="008D6E8A" w14:paraId="683D46CA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E1A4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-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3C1BB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B70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C00F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66460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E025B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D5C5D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D268F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90/50BP</w:t>
            </w:r>
          </w:p>
        </w:tc>
      </w:tr>
      <w:tr w:rsidR="00FC13F5" w:rsidRPr="008D6E8A" w14:paraId="3CCCD0D7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1A38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XCR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C2ED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FITC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DC70B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6310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9E223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53D31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970E4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25/40BP</w:t>
            </w:r>
          </w:p>
        </w:tc>
      </w:tr>
      <w:tr w:rsidR="00FC13F5" w:rsidRPr="008D6E8A" w14:paraId="75167FAC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4A53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40CE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APC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F9113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9250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D3E3F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9E782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319E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60/20BP</w:t>
            </w:r>
          </w:p>
        </w:tc>
      </w:tr>
      <w:tr w:rsidR="00FC13F5" w:rsidRPr="008D6E8A" w14:paraId="67BA53D2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CDCDF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24CB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V421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63CD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0352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8993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B8C2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DA472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50/45BP</w:t>
            </w:r>
          </w:p>
        </w:tc>
      </w:tr>
      <w:tr w:rsidR="00FC13F5" w:rsidRPr="008D6E8A" w14:paraId="79B3EAA1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E982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L/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FC32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V51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D438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5-0866-1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41532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Invitro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DCFE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DC3F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25/40BP</w:t>
            </w:r>
          </w:p>
        </w:tc>
      </w:tr>
      <w:tr w:rsidR="00FC13F5" w:rsidRPr="008D6E8A" w14:paraId="37F954D6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D098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ntibody names</w:t>
            </w:r>
            <w:r w:rsidRPr="00FC13F5" w:rsidDel="008D6E8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2DD8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luorescent substance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85B74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talog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956F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anufacturer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A3C3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aser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5C953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luorescent Channel</w:t>
            </w:r>
          </w:p>
        </w:tc>
      </w:tr>
      <w:tr w:rsidR="00FC13F5" w:rsidRPr="008D6E8A" w14:paraId="679F7A65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86DE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E3BA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APC-CY7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3104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4481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3ED0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9D83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8EE0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780/60bp</w:t>
            </w:r>
          </w:p>
        </w:tc>
      </w:tr>
      <w:tr w:rsidR="00FC13F5" w:rsidRPr="008D6E8A" w14:paraId="4DD0020A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7736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2C973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AF70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72002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5794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3E7C3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EE13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27F0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712/25BP</w:t>
            </w:r>
          </w:p>
        </w:tc>
      </w:tr>
      <w:tr w:rsidR="00FC13F5" w:rsidRPr="008D6E8A" w14:paraId="10FABE23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B130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XCR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59B6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7B08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5718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C43BF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FD74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2469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85/42BP</w:t>
            </w:r>
          </w:p>
        </w:tc>
      </w:tr>
      <w:tr w:rsidR="00FC13F5" w:rsidRPr="008D6E8A" w14:paraId="616FC882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D0FDD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bookmarkStart w:id="3" w:name="OLE_LINK69"/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IFN-γ</w:t>
            </w:r>
            <w:bookmarkEnd w:id="3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6989B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APC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94DF1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02512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01C5F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D523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8ACF4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60/20BP</w:t>
            </w:r>
          </w:p>
        </w:tc>
      </w:tr>
      <w:tr w:rsidR="00FC13F5" w:rsidRPr="008D6E8A" w14:paraId="46B3B590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C021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TNF-α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8DE3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E-CY7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082E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57647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A7284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8354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1B4D9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780/60BP</w:t>
            </w:r>
          </w:p>
        </w:tc>
      </w:tr>
      <w:tr w:rsidR="00FC13F5" w:rsidRPr="008D6E8A" w14:paraId="528E4AC2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91FC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1L-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5775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V421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091F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6475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D45A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671C9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7FC7F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50/45BP</w:t>
            </w:r>
          </w:p>
        </w:tc>
      </w:tr>
      <w:tr w:rsidR="00FC13F5" w:rsidRPr="008D6E8A" w14:paraId="4BC7DF0E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6DE4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XCR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A0F8D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FITC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3723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6310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0465F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8876D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01D1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25/40BP</w:t>
            </w:r>
          </w:p>
        </w:tc>
      </w:tr>
      <w:tr w:rsidR="00FC13F5" w:rsidRPr="008D6E8A" w14:paraId="529AF7E5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4F9A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lastRenderedPageBreak/>
              <w:t>L/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B104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V51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D4B7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5-0866-1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5DB5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Invitro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D80C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27E7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25/40BP</w:t>
            </w:r>
          </w:p>
        </w:tc>
      </w:tr>
      <w:tr w:rsidR="00FC13F5" w:rsidRPr="008D6E8A" w14:paraId="21BA79C7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4E37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7D6FB" w14:textId="77777777" w:rsidR="00FC13F5" w:rsidRPr="00FC13F5" w:rsidRDefault="00FC13F5" w:rsidP="00DC29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F00DF" w14:textId="77777777" w:rsidR="00FC13F5" w:rsidRPr="00FC13F5" w:rsidRDefault="00FC13F5" w:rsidP="00DC29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152DD" w14:textId="77777777" w:rsidR="00FC13F5" w:rsidRPr="00FC13F5" w:rsidRDefault="00FC13F5" w:rsidP="00DC29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4B8AF" w14:textId="77777777" w:rsidR="00FC13F5" w:rsidRPr="00FC13F5" w:rsidRDefault="00FC13F5" w:rsidP="00DC29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DE798" w14:textId="77777777" w:rsidR="00FC13F5" w:rsidRPr="00FC13F5" w:rsidRDefault="00FC13F5" w:rsidP="00DC29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C13F5" w:rsidRPr="008D6E8A" w14:paraId="13057A67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E8CA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ntibody names</w:t>
            </w:r>
            <w:r w:rsidRPr="00FC13F5" w:rsidDel="008D6E8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7AA54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luorescent substance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E3E6B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talog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D69E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anufacturer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4DDB9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aser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AC00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luorescent Channel</w:t>
            </w:r>
          </w:p>
        </w:tc>
      </w:tr>
      <w:tr w:rsidR="00FC13F5" w:rsidRPr="008D6E8A" w14:paraId="6DCD8F95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57B3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3BC01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APC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0247D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60176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4BD1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78BA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54D2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60/20BP</w:t>
            </w:r>
          </w:p>
        </w:tc>
      </w:tr>
      <w:tr w:rsidR="00FC13F5" w:rsidRPr="008D6E8A" w14:paraId="0E2ACA07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A2CD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5C76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E-CY7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FC23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60911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9A161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0B5F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1B99F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780/60BP</w:t>
            </w:r>
          </w:p>
        </w:tc>
      </w:tr>
      <w:tr w:rsidR="00FC13F5" w:rsidRPr="008D6E8A" w14:paraId="0A4CBB44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52A0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A7DA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erCP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33619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4470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F536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F1C43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C16A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90/50BP</w:t>
            </w:r>
          </w:p>
        </w:tc>
      </w:tr>
      <w:tr w:rsidR="00FC13F5" w:rsidRPr="008D6E8A" w14:paraId="19FDD3D7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8C99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XCR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A6DF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85FF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5718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7318B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48A0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FCAA4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85/42BP</w:t>
            </w:r>
          </w:p>
        </w:tc>
      </w:tr>
      <w:tr w:rsidR="00FC13F5" w:rsidRPr="008D6E8A" w14:paraId="73E110A5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4A5E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CR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DCE6F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AF70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55CA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5343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054D3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2FA8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282CF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712/25BP</w:t>
            </w:r>
          </w:p>
        </w:tc>
      </w:tr>
      <w:tr w:rsidR="00FC13F5" w:rsidRPr="008D6E8A" w14:paraId="2B122FA7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874CB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IFN-γ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5442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V65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331D4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02537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B6051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AD62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637A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60/20BP</w:t>
            </w:r>
          </w:p>
        </w:tc>
      </w:tr>
      <w:tr w:rsidR="00FC13F5" w:rsidRPr="008D6E8A" w14:paraId="3DEABD96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AEAA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1L-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9632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V421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DE8D9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64053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A953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B244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C057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50/45BP</w:t>
            </w:r>
          </w:p>
        </w:tc>
      </w:tr>
      <w:tr w:rsidR="00FC13F5" w:rsidRPr="008D6E8A" w14:paraId="7D397D7C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7FA0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L/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FFD3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V51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30293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5-0866-1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68D1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bookmarkStart w:id="4" w:name="OLE_LINK53"/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Invitrogen</w:t>
            </w:r>
            <w:bookmarkEnd w:id="4"/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F23A4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7093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25/40BP</w:t>
            </w:r>
          </w:p>
        </w:tc>
      </w:tr>
      <w:tr w:rsidR="00FC13F5" w:rsidRPr="008D6E8A" w14:paraId="45C8A0EB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FFD94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ntibody nam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FD03D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luorescent substance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473D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talog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D34C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anufacturer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FAF09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aser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AAAD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luorescent Channel</w:t>
            </w:r>
          </w:p>
        </w:tc>
      </w:tr>
      <w:tr w:rsidR="00FC13F5" w:rsidRPr="008D6E8A" w14:paraId="1B211D7F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234A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AF05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APC-CY7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3153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4481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2CAFB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1E8C2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B31C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780/60bp</w:t>
            </w:r>
          </w:p>
        </w:tc>
      </w:tr>
      <w:tr w:rsidR="00FC13F5" w:rsidRPr="008D6E8A" w14:paraId="53305E1C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55D3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4E24B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ercp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A014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4470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FFD2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06EE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B7FB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90/50BP</w:t>
            </w:r>
          </w:p>
        </w:tc>
      </w:tr>
      <w:tr w:rsidR="00FC13F5" w:rsidRPr="008D6E8A" w14:paraId="057ECD18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739F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1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7210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APC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BE0A4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51316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5CEA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5C160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8382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60/20BP</w:t>
            </w:r>
          </w:p>
        </w:tc>
      </w:tr>
      <w:tr w:rsidR="00FC13F5" w:rsidRPr="008D6E8A" w14:paraId="73AA7316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EC98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CR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6995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AF70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548CB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5343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65157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B35E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064D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712/25BP</w:t>
            </w:r>
          </w:p>
        </w:tc>
      </w:tr>
      <w:tr w:rsidR="00FC13F5" w:rsidRPr="008D6E8A" w14:paraId="23ADC919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DF60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D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5094B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2617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35610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28059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2E04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2C6B3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85/42BP</w:t>
            </w:r>
          </w:p>
        </w:tc>
      </w:tr>
      <w:tr w:rsidR="00FC13F5" w:rsidRPr="008D6E8A" w14:paraId="3FC0292D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8988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IFN-γ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041B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FITC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5FF0B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0250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6229D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iolegend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A9DC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4A73A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25/40BP</w:t>
            </w:r>
          </w:p>
        </w:tc>
      </w:tr>
      <w:tr w:rsidR="00FC13F5" w:rsidRPr="008D6E8A" w14:paraId="6C511B02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86A4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TNF-α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30CB3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E-CY7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B0B1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57647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63A71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CD1E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D3E05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780/60BP</w:t>
            </w:r>
          </w:p>
        </w:tc>
      </w:tr>
      <w:tr w:rsidR="00FC13F5" w:rsidRPr="008D6E8A" w14:paraId="4BC44E6B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609B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IL-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FCA8E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V421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AAD62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6475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A75ED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D pharmin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AB92C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EB00B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50/45BP</w:t>
            </w:r>
          </w:p>
        </w:tc>
      </w:tr>
      <w:tr w:rsidR="00FC13F5" w:rsidRPr="008D6E8A" w14:paraId="1B412055" w14:textId="77777777" w:rsidTr="00F9596E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13018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L/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EDEA9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V51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0E059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65-0866-1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B7FD6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Invitrogen, US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415D9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70F41" w14:textId="77777777" w:rsidR="00FC13F5" w:rsidRPr="00FC13F5" w:rsidRDefault="00FC13F5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525/40BP</w:t>
            </w:r>
          </w:p>
        </w:tc>
      </w:tr>
      <w:tr w:rsidR="00F9596E" w:rsidRPr="008D6E8A" w14:paraId="53D9A45D" w14:textId="77777777" w:rsidTr="00824990">
        <w:trPr>
          <w:trHeight w:val="518"/>
        </w:trPr>
        <w:tc>
          <w:tcPr>
            <w:tcW w:w="3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CC74D" w14:textId="0D8E8446" w:rsidR="00F9596E" w:rsidRPr="00FC13F5" w:rsidRDefault="00F9596E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ntibody names</w:t>
            </w:r>
          </w:p>
        </w:tc>
        <w:tc>
          <w:tcPr>
            <w:tcW w:w="34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89FE3E" w14:textId="6405F886" w:rsidR="00F9596E" w:rsidRPr="00FC13F5" w:rsidRDefault="00F9596E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 w:hint="eastAsia"/>
                <w:b/>
                <w:bCs/>
                <w:kern w:val="0"/>
                <w:sz w:val="20"/>
                <w:szCs w:val="20"/>
                <w14:ligatures w14:val="none"/>
              </w:rPr>
              <w:t>C</w:t>
            </w:r>
            <w:r w:rsidRPr="00F9596E">
              <w:rPr>
                <w:rFonts w:ascii="Arial" w:eastAsia="等线" w:hAnsi="Arial" w:cs="Arial" w:hint="eastAsia"/>
                <w:b/>
                <w:bCs/>
                <w:kern w:val="0"/>
                <w:sz w:val="20"/>
                <w:szCs w:val="20"/>
                <w14:ligatures w14:val="none"/>
              </w:rPr>
              <w:t>atalog number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B7021" w14:textId="61A52C2B" w:rsidR="00F9596E" w:rsidRPr="00FC13F5" w:rsidRDefault="00F9596E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C13F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anufacturer</w:t>
            </w:r>
          </w:p>
        </w:tc>
      </w:tr>
      <w:tr w:rsidR="00F9596E" w:rsidRPr="008D6E8A" w14:paraId="2F055DF0" w14:textId="77777777" w:rsidTr="00F9596E">
        <w:trPr>
          <w:trHeight w:val="568"/>
        </w:trPr>
        <w:tc>
          <w:tcPr>
            <w:tcW w:w="3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C9337" w14:textId="21FA1989" w:rsidR="00F9596E" w:rsidRPr="00FC13F5" w:rsidRDefault="00F9596E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9596E">
              <w:rPr>
                <w:rFonts w:ascii="Arial" w:eastAsia="等线" w:hAnsi="Arial" w:cs="Arial" w:hint="eastAsia"/>
                <w:kern w:val="0"/>
                <w:sz w:val="20"/>
                <w:szCs w:val="20"/>
                <w14:ligatures w14:val="none"/>
              </w:rPr>
              <w:t>Anti-CDKN2A/p16INK4a antibody - N-terminal</w:t>
            </w:r>
          </w:p>
        </w:tc>
        <w:tc>
          <w:tcPr>
            <w:tcW w:w="34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94140A" w14:textId="7BD060C6" w:rsidR="00F9596E" w:rsidRPr="00FC13F5" w:rsidRDefault="00F9596E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06807">
              <w:rPr>
                <w:rFonts w:ascii="Arial" w:eastAsia="宋体" w:hAnsi="Arial" w:cs="Arial" w:hint="eastAsia"/>
                <w:kern w:val="0"/>
                <w:szCs w:val="21"/>
              </w:rPr>
              <w:t>ab189034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65D49" w14:textId="3571D309" w:rsidR="00F9596E" w:rsidRPr="00FC13F5" w:rsidRDefault="00F9596E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06807">
              <w:rPr>
                <w:rFonts w:ascii="Arial" w:eastAsia="宋体" w:hAnsi="Arial" w:cs="Arial" w:hint="eastAsia"/>
                <w:kern w:val="0"/>
                <w:szCs w:val="21"/>
              </w:rPr>
              <w:t>Abcam</w:t>
            </w:r>
          </w:p>
        </w:tc>
      </w:tr>
      <w:tr w:rsidR="00F9596E" w:rsidRPr="008D6E8A" w14:paraId="3944AF64" w14:textId="77777777" w:rsidTr="00F9596E">
        <w:trPr>
          <w:trHeight w:val="548"/>
        </w:trPr>
        <w:tc>
          <w:tcPr>
            <w:tcW w:w="3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FA10D6" w14:textId="2740F40C" w:rsidR="00F9596E" w:rsidRPr="00FC13F5" w:rsidRDefault="00F9596E" w:rsidP="00F959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9596E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21 Polyclonal antibody</w:t>
            </w:r>
          </w:p>
        </w:tc>
        <w:tc>
          <w:tcPr>
            <w:tcW w:w="34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64D1D6" w14:textId="209799E1" w:rsidR="00F9596E" w:rsidRPr="00FC13F5" w:rsidRDefault="00F9596E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06807">
              <w:rPr>
                <w:rFonts w:ascii="Arial" w:eastAsia="宋体" w:hAnsi="Arial" w:cs="Arial" w:hint="eastAsia"/>
                <w:kern w:val="0"/>
                <w:szCs w:val="21"/>
              </w:rPr>
              <w:t>10355-1-AP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2CE64" w14:textId="0B6FD1ED" w:rsidR="00F9596E" w:rsidRPr="00FC13F5" w:rsidRDefault="00F9596E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06807">
              <w:rPr>
                <w:rFonts w:ascii="Arial" w:eastAsia="宋体" w:hAnsi="Arial" w:cs="Arial" w:hint="eastAsia"/>
                <w:kern w:val="0"/>
                <w:szCs w:val="21"/>
              </w:rPr>
              <w:t>Proteintech</w:t>
            </w:r>
          </w:p>
        </w:tc>
      </w:tr>
      <w:tr w:rsidR="00F9596E" w:rsidRPr="008D6E8A" w14:paraId="51D59DA0" w14:textId="77777777" w:rsidTr="00F9596E">
        <w:trPr>
          <w:trHeight w:val="556"/>
        </w:trPr>
        <w:tc>
          <w:tcPr>
            <w:tcW w:w="3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E57AC" w14:textId="41A106D2" w:rsidR="00F9596E" w:rsidRPr="00FC13F5" w:rsidRDefault="00F9596E" w:rsidP="00F959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9596E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53 Polyclonal antibody</w:t>
            </w:r>
          </w:p>
        </w:tc>
        <w:tc>
          <w:tcPr>
            <w:tcW w:w="34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C629CA" w14:textId="72DBAD0C" w:rsidR="00F9596E" w:rsidRPr="00FC13F5" w:rsidRDefault="00F9596E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06807">
              <w:rPr>
                <w:rFonts w:ascii="Arial" w:eastAsia="宋体" w:hAnsi="Arial" w:cs="Arial" w:hint="eastAsia"/>
                <w:kern w:val="0"/>
                <w:szCs w:val="21"/>
              </w:rPr>
              <w:t>10442-1-AP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E0F15" w14:textId="65B87570" w:rsidR="00F9596E" w:rsidRPr="00FC13F5" w:rsidRDefault="00F9596E" w:rsidP="00DC292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06807">
              <w:rPr>
                <w:rFonts w:ascii="Arial" w:eastAsia="宋体" w:hAnsi="Arial" w:cs="Arial" w:hint="eastAsia"/>
                <w:kern w:val="0"/>
                <w:szCs w:val="21"/>
              </w:rPr>
              <w:t>Proteintech</w:t>
            </w:r>
          </w:p>
        </w:tc>
      </w:tr>
      <w:tr w:rsidR="00F9596E" w:rsidRPr="008D6E8A" w14:paraId="72BC418D" w14:textId="77777777" w:rsidTr="00F9596E">
        <w:trPr>
          <w:trHeight w:val="556"/>
        </w:trPr>
        <w:tc>
          <w:tcPr>
            <w:tcW w:w="3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297A2E" w14:textId="42F68C90" w:rsidR="00F9596E" w:rsidRPr="00FC13F5" w:rsidRDefault="00F9596E" w:rsidP="00F959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F9596E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Beta Actin Polyclonal antibody</w:t>
            </w:r>
          </w:p>
        </w:tc>
        <w:tc>
          <w:tcPr>
            <w:tcW w:w="34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134E5" w14:textId="08419AAB" w:rsidR="00F9596E" w:rsidRPr="00F06807" w:rsidRDefault="00F9596E" w:rsidP="00DC292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06807">
              <w:rPr>
                <w:rFonts w:ascii="Arial" w:eastAsia="宋体" w:hAnsi="Arial" w:cs="Arial" w:hint="eastAsia"/>
                <w:kern w:val="0"/>
                <w:szCs w:val="21"/>
              </w:rPr>
              <w:t>20536-1-AP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6E42B" w14:textId="143028CE" w:rsidR="00F9596E" w:rsidRPr="00F06807" w:rsidRDefault="00F9596E" w:rsidP="00DC292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06807">
              <w:rPr>
                <w:rFonts w:ascii="Arial" w:eastAsia="宋体" w:hAnsi="Arial" w:cs="Arial" w:hint="eastAsia"/>
                <w:kern w:val="0"/>
                <w:szCs w:val="21"/>
              </w:rPr>
              <w:t>Proteintech</w:t>
            </w:r>
          </w:p>
        </w:tc>
      </w:tr>
    </w:tbl>
    <w:p w14:paraId="03154217" w14:textId="2C1D1A78" w:rsidR="00FC13F5" w:rsidRDefault="00FC13F5">
      <w:pPr>
        <w:rPr>
          <w:rFonts w:hint="eastAsia"/>
        </w:rPr>
      </w:pPr>
    </w:p>
    <w:p w14:paraId="738D2723" w14:textId="77777777" w:rsidR="00FC13F5" w:rsidRDefault="00FC13F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35F0486" w14:textId="4CC92A3A" w:rsidR="00FC13F5" w:rsidRPr="00497EB6" w:rsidRDefault="00FC13F5" w:rsidP="00FC13F5">
      <w:pPr>
        <w:pStyle w:val="af"/>
        <w:keepNext/>
        <w:rPr>
          <w:rFonts w:ascii="Arial" w:hAnsi="Arial" w:cs="Arial"/>
          <w:sz w:val="21"/>
          <w:szCs w:val="21"/>
        </w:rPr>
      </w:pPr>
      <w:r w:rsidRPr="00497EB6">
        <w:rPr>
          <w:rFonts w:ascii="Arial" w:hAnsi="Arial" w:cs="Arial"/>
          <w:b/>
          <w:bCs/>
          <w:sz w:val="21"/>
          <w:szCs w:val="21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sz w:val="21"/>
          <w:szCs w:val="21"/>
        </w:rPr>
        <w:t>2</w:t>
      </w:r>
      <w:r w:rsidRPr="00497EB6">
        <w:rPr>
          <w:rFonts w:ascii="Arial" w:hAnsi="Arial" w:cs="Arial"/>
          <w:sz w:val="21"/>
          <w:szCs w:val="21"/>
        </w:rPr>
        <w:t>. Primer sequences for quantitative real-time PCR (from 5’ to 3’)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26"/>
        <w:gridCol w:w="1559"/>
        <w:gridCol w:w="5348"/>
      </w:tblGrid>
      <w:tr w:rsidR="00FC13F5" w:rsidRPr="00497EB6" w14:paraId="3ACAC9C3" w14:textId="77777777" w:rsidTr="00DC2928">
        <w:trPr>
          <w:trHeight w:val="580"/>
        </w:trPr>
        <w:tc>
          <w:tcPr>
            <w:tcW w:w="1526" w:type="dxa"/>
          </w:tcPr>
          <w:p w14:paraId="05783A7A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Gene</w:t>
            </w:r>
          </w:p>
        </w:tc>
        <w:tc>
          <w:tcPr>
            <w:tcW w:w="1559" w:type="dxa"/>
          </w:tcPr>
          <w:p w14:paraId="70680CAB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Direction</w:t>
            </w:r>
          </w:p>
        </w:tc>
        <w:tc>
          <w:tcPr>
            <w:tcW w:w="5348" w:type="dxa"/>
          </w:tcPr>
          <w:p w14:paraId="62BAFEB8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Sequence</w:t>
            </w:r>
          </w:p>
        </w:tc>
      </w:tr>
      <w:tr w:rsidR="00FC13F5" w:rsidRPr="00497EB6" w14:paraId="23366434" w14:textId="77777777" w:rsidTr="00DC2928">
        <w:trPr>
          <w:trHeight w:val="580"/>
        </w:trPr>
        <w:tc>
          <w:tcPr>
            <w:tcW w:w="1526" w:type="dxa"/>
            <w:vMerge w:val="restart"/>
          </w:tcPr>
          <w:p w14:paraId="10AB0D6B" w14:textId="77777777" w:rsidR="00FC13F5" w:rsidRPr="00714D1C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714D1C">
              <w:rPr>
                <w:rFonts w:ascii="Arial" w:hAnsi="Arial" w:cs="Arial"/>
              </w:rPr>
              <w:t>p16</w:t>
            </w:r>
          </w:p>
          <w:p w14:paraId="0D2E719B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(human)</w:t>
            </w:r>
          </w:p>
        </w:tc>
        <w:tc>
          <w:tcPr>
            <w:tcW w:w="1559" w:type="dxa"/>
          </w:tcPr>
          <w:p w14:paraId="49C8EF78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Forward</w:t>
            </w:r>
          </w:p>
        </w:tc>
        <w:tc>
          <w:tcPr>
            <w:tcW w:w="5348" w:type="dxa"/>
          </w:tcPr>
          <w:p w14:paraId="3C97B638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CCCAACGCCCCGAATAGTTTA</w:t>
            </w:r>
          </w:p>
        </w:tc>
      </w:tr>
      <w:tr w:rsidR="00FC13F5" w:rsidRPr="00497EB6" w14:paraId="09667E8E" w14:textId="77777777" w:rsidTr="00DC2928">
        <w:trPr>
          <w:trHeight w:val="580"/>
        </w:trPr>
        <w:tc>
          <w:tcPr>
            <w:tcW w:w="1526" w:type="dxa"/>
            <w:vMerge/>
          </w:tcPr>
          <w:p w14:paraId="78AEDAE8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6710E313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Reverse</w:t>
            </w:r>
          </w:p>
        </w:tc>
        <w:tc>
          <w:tcPr>
            <w:tcW w:w="5348" w:type="dxa"/>
          </w:tcPr>
          <w:p w14:paraId="0DE44638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ACCAGCGTGTCCAGGAAG</w:t>
            </w:r>
          </w:p>
        </w:tc>
      </w:tr>
      <w:tr w:rsidR="00FC13F5" w:rsidRPr="00497EB6" w14:paraId="3388B67F" w14:textId="77777777" w:rsidTr="00DC2928">
        <w:trPr>
          <w:trHeight w:val="595"/>
        </w:trPr>
        <w:tc>
          <w:tcPr>
            <w:tcW w:w="1526" w:type="dxa"/>
            <w:vMerge w:val="restart"/>
          </w:tcPr>
          <w:p w14:paraId="3C11C782" w14:textId="77777777" w:rsidR="00FC13F5" w:rsidRPr="00714D1C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714D1C">
              <w:rPr>
                <w:rFonts w:ascii="Arial" w:hAnsi="Arial" w:cs="Arial"/>
              </w:rPr>
              <w:t>p21</w:t>
            </w:r>
          </w:p>
          <w:p w14:paraId="111F895E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(human)</w:t>
            </w:r>
          </w:p>
        </w:tc>
        <w:tc>
          <w:tcPr>
            <w:tcW w:w="1559" w:type="dxa"/>
          </w:tcPr>
          <w:p w14:paraId="01E5850A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Forward</w:t>
            </w:r>
          </w:p>
        </w:tc>
        <w:tc>
          <w:tcPr>
            <w:tcW w:w="5348" w:type="dxa"/>
          </w:tcPr>
          <w:p w14:paraId="5D2D7259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AGGGCATCTCCTCCTATCC</w:t>
            </w:r>
          </w:p>
        </w:tc>
      </w:tr>
      <w:tr w:rsidR="00FC13F5" w:rsidRPr="00497EB6" w14:paraId="62641059" w14:textId="77777777" w:rsidTr="00DC2928">
        <w:trPr>
          <w:trHeight w:val="580"/>
        </w:trPr>
        <w:tc>
          <w:tcPr>
            <w:tcW w:w="1526" w:type="dxa"/>
            <w:vMerge/>
          </w:tcPr>
          <w:p w14:paraId="1ECE01C7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6026E863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Reverse</w:t>
            </w:r>
          </w:p>
        </w:tc>
        <w:tc>
          <w:tcPr>
            <w:tcW w:w="5348" w:type="dxa"/>
          </w:tcPr>
          <w:p w14:paraId="4FAE078A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CCTCTACTGCCACCATCTT</w:t>
            </w:r>
          </w:p>
        </w:tc>
      </w:tr>
      <w:tr w:rsidR="00FC13F5" w:rsidRPr="00497EB6" w14:paraId="2A333BCD" w14:textId="77777777" w:rsidTr="00DC2928">
        <w:trPr>
          <w:trHeight w:val="580"/>
        </w:trPr>
        <w:tc>
          <w:tcPr>
            <w:tcW w:w="1526" w:type="dxa"/>
            <w:vMerge w:val="restart"/>
          </w:tcPr>
          <w:p w14:paraId="33D410A8" w14:textId="77777777" w:rsidR="00FC13F5" w:rsidRPr="00714D1C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714D1C">
              <w:rPr>
                <w:rFonts w:ascii="Arial" w:hAnsi="Arial" w:cs="Arial"/>
              </w:rPr>
              <w:t>p53</w:t>
            </w:r>
          </w:p>
          <w:p w14:paraId="698FCD34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(human)</w:t>
            </w:r>
          </w:p>
        </w:tc>
        <w:tc>
          <w:tcPr>
            <w:tcW w:w="1559" w:type="dxa"/>
          </w:tcPr>
          <w:p w14:paraId="4CC02B5E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Forward</w:t>
            </w:r>
          </w:p>
        </w:tc>
        <w:tc>
          <w:tcPr>
            <w:tcW w:w="5348" w:type="dxa"/>
          </w:tcPr>
          <w:p w14:paraId="034C8912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GACTGACATTCTCCACTTCTTG</w:t>
            </w:r>
          </w:p>
        </w:tc>
      </w:tr>
      <w:tr w:rsidR="00FC13F5" w:rsidRPr="00497EB6" w14:paraId="7816780D" w14:textId="77777777" w:rsidTr="00DC2928">
        <w:trPr>
          <w:trHeight w:val="580"/>
        </w:trPr>
        <w:tc>
          <w:tcPr>
            <w:tcW w:w="1526" w:type="dxa"/>
            <w:vMerge/>
          </w:tcPr>
          <w:p w14:paraId="0A89ED29" w14:textId="77777777" w:rsidR="00FC13F5" w:rsidRPr="00497EB6" w:rsidRDefault="00FC13F5" w:rsidP="00DC2928">
            <w:pPr>
              <w:spacing w:afterLines="50" w:after="156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685C0586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Reverse</w:t>
            </w:r>
          </w:p>
        </w:tc>
        <w:tc>
          <w:tcPr>
            <w:tcW w:w="5348" w:type="dxa"/>
          </w:tcPr>
          <w:p w14:paraId="2D4CD865" w14:textId="77777777" w:rsidR="00FC13F5" w:rsidRPr="00497EB6" w:rsidRDefault="00FC13F5" w:rsidP="00DC2928">
            <w:pPr>
              <w:spacing w:beforeLines="50" w:before="156" w:afterLines="50" w:after="156"/>
              <w:jc w:val="center"/>
              <w:rPr>
                <w:rFonts w:ascii="Arial" w:hAnsi="Arial" w:cs="Arial"/>
              </w:rPr>
            </w:pPr>
            <w:r w:rsidRPr="00497EB6">
              <w:rPr>
                <w:rFonts w:ascii="Arial" w:hAnsi="Arial" w:cs="Arial"/>
              </w:rPr>
              <w:t>CTTCTTGCGGAGATTCTCATT</w:t>
            </w:r>
          </w:p>
        </w:tc>
      </w:tr>
    </w:tbl>
    <w:p w14:paraId="3EBC0D92" w14:textId="435958E6" w:rsidR="00663C31" w:rsidRDefault="00663C31">
      <w:pPr>
        <w:rPr>
          <w:rFonts w:hint="eastAsia"/>
        </w:rPr>
      </w:pPr>
    </w:p>
    <w:p w14:paraId="55B44233" w14:textId="77777777" w:rsidR="00663C31" w:rsidRDefault="00663C3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3BE2A7A" w14:textId="77777777" w:rsidR="00663C31" w:rsidRDefault="00663C31">
      <w:pPr>
        <w:rPr>
          <w:rFonts w:hint="eastAsia"/>
        </w:rPr>
        <w:sectPr w:rsidR="00663C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B75A41" w14:textId="5D6B1414" w:rsidR="00BD356D" w:rsidRPr="00BD356D" w:rsidRDefault="00BD356D" w:rsidP="00BD356D">
      <w:pPr>
        <w:pStyle w:val="af"/>
        <w:keepNext/>
        <w:rPr>
          <w:rFonts w:ascii="Arial" w:hAnsi="Arial" w:cs="Arial"/>
          <w:sz w:val="21"/>
          <w:szCs w:val="21"/>
        </w:rPr>
      </w:pPr>
      <w:r w:rsidRPr="00497EB6">
        <w:rPr>
          <w:rFonts w:ascii="Arial" w:hAnsi="Arial" w:cs="Arial"/>
          <w:b/>
          <w:bCs/>
          <w:sz w:val="21"/>
          <w:szCs w:val="21"/>
        </w:rPr>
        <w:lastRenderedPageBreak/>
        <w:t xml:space="preserve">Supplementary </w:t>
      </w:r>
      <w:r>
        <w:rPr>
          <w:rFonts w:ascii="Arial" w:hAnsi="Arial" w:cs="Arial" w:hint="eastAsia"/>
          <w:b/>
          <w:bCs/>
          <w:sz w:val="21"/>
          <w:szCs w:val="21"/>
        </w:rPr>
        <w:t>Figure</w:t>
      </w:r>
      <w:r w:rsidRPr="00497EB6">
        <w:rPr>
          <w:rFonts w:ascii="Arial" w:hAnsi="Arial" w:cs="Arial"/>
          <w:b/>
          <w:bCs/>
          <w:sz w:val="21"/>
          <w:szCs w:val="21"/>
        </w:rPr>
        <w:t xml:space="preserve"> </w:t>
      </w:r>
      <w:r>
        <w:rPr>
          <w:rFonts w:ascii="Arial" w:hAnsi="Arial" w:cs="Arial" w:hint="eastAsia"/>
          <w:b/>
          <w:bCs/>
          <w:sz w:val="21"/>
          <w:szCs w:val="21"/>
        </w:rPr>
        <w:t>2</w:t>
      </w:r>
      <w:r w:rsidRPr="0085192C">
        <w:rPr>
          <w:rFonts w:ascii="Arial" w:hAnsi="Arial" w:cs="Arial" w:hint="eastAsia"/>
          <w:sz w:val="21"/>
          <w:szCs w:val="21"/>
        </w:rPr>
        <w:t xml:space="preserve"> </w:t>
      </w:r>
      <w:r>
        <w:rPr>
          <w:rFonts w:ascii="Arial" w:hAnsi="Arial" w:cs="Arial" w:hint="eastAsia"/>
          <w:sz w:val="21"/>
          <w:szCs w:val="21"/>
        </w:rPr>
        <w:t>Genes from SenMayo Geneset expression levels on multiple CD4+T cell sub-types spilt by HIV+ treated-</w:t>
      </w:r>
      <w:r>
        <w:rPr>
          <w:rFonts w:ascii="Arial" w:hAnsi="Arial" w:cs="Arial"/>
          <w:sz w:val="21"/>
          <w:szCs w:val="21"/>
        </w:rPr>
        <w:t>naïve</w:t>
      </w:r>
      <w:r>
        <w:rPr>
          <w:rFonts w:ascii="Arial" w:hAnsi="Arial" w:cs="Arial" w:hint="eastAsia"/>
          <w:sz w:val="21"/>
          <w:szCs w:val="21"/>
        </w:rPr>
        <w:t xml:space="preserve"> and healthy individuals</w:t>
      </w:r>
    </w:p>
    <w:p w14:paraId="42C6E1BF" w14:textId="77777777" w:rsidR="00A42705" w:rsidRDefault="00663C31" w:rsidP="00A42705">
      <w:pPr>
        <w:keepNext/>
        <w:rPr>
          <w:rFonts w:hint="eastAsia"/>
        </w:rPr>
      </w:pPr>
      <w:r>
        <w:rPr>
          <w:noProof/>
        </w:rPr>
        <w:drawing>
          <wp:inline distT="0" distB="0" distL="0" distR="0" wp14:anchorId="0B89C097" wp14:editId="1ABA62BC">
            <wp:extent cx="8863330" cy="3323590"/>
            <wp:effectExtent l="0" t="0" r="0" b="0"/>
            <wp:docPr id="7254044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323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5C87D" w14:textId="0CF61D6C" w:rsidR="00355EA9" w:rsidRPr="00A42705" w:rsidRDefault="00A42705" w:rsidP="00A42705">
      <w:pPr>
        <w:pStyle w:val="af"/>
        <w:rPr>
          <w:rFonts w:ascii="Arial" w:hAnsi="Arial" w:cs="Arial"/>
          <w:b/>
          <w:bCs/>
        </w:rPr>
      </w:pPr>
      <w:r w:rsidRPr="00A42705">
        <w:rPr>
          <w:rFonts w:ascii="Arial" w:hAnsi="Arial" w:cs="Arial"/>
          <w:b/>
          <w:bCs/>
        </w:rPr>
        <w:t xml:space="preserve">Abbreviations: tnaive: treated-naïve PLWHIV; hd: Healthy donors. </w:t>
      </w:r>
    </w:p>
    <w:p w14:paraId="77AB4604" w14:textId="77777777" w:rsidR="00355EA9" w:rsidRDefault="00355EA9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8A46A7B" w14:textId="567ECDE9" w:rsidR="00355EA9" w:rsidRPr="00355EA9" w:rsidRDefault="00355EA9" w:rsidP="00355EA9">
      <w:pPr>
        <w:pStyle w:val="af"/>
        <w:keepNext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Supplementary </w:t>
      </w:r>
      <w:r w:rsidRPr="00BA794C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bCs/>
          <w:sz w:val="24"/>
          <w:szCs w:val="24"/>
        </w:rPr>
        <w:t>3</w:t>
      </w:r>
      <w:r w:rsidRPr="00BA794C">
        <w:rPr>
          <w:rFonts w:ascii="Arial" w:hAnsi="Arial" w:cs="Arial"/>
          <w:b/>
          <w:bCs/>
          <w:sz w:val="24"/>
          <w:szCs w:val="24"/>
        </w:rPr>
        <w:t xml:space="preserve"> Baseline Characteristics of PLWHIV </w:t>
      </w:r>
      <w:r>
        <w:rPr>
          <w:rFonts w:ascii="Arial" w:hAnsi="Arial" w:cs="Arial" w:hint="eastAsia"/>
          <w:b/>
          <w:bCs/>
          <w:sz w:val="24"/>
          <w:szCs w:val="24"/>
        </w:rPr>
        <w:t>for mechanical experiment</w:t>
      </w:r>
    </w:p>
    <w:tbl>
      <w:tblPr>
        <w:tblStyle w:val="ae"/>
        <w:tblW w:w="13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939"/>
        <w:gridCol w:w="1962"/>
        <w:gridCol w:w="1851"/>
        <w:gridCol w:w="1973"/>
        <w:gridCol w:w="1974"/>
        <w:gridCol w:w="1853"/>
      </w:tblGrid>
      <w:tr w:rsidR="00355EA9" w:rsidRPr="00F90A25" w14:paraId="039A0BD9" w14:textId="77777777" w:rsidTr="00A141C4">
        <w:trPr>
          <w:trHeight w:val="443"/>
        </w:trPr>
        <w:tc>
          <w:tcPr>
            <w:tcW w:w="2426" w:type="dxa"/>
            <w:vMerge w:val="restart"/>
            <w:tcBorders>
              <w:top w:val="single" w:sz="18" w:space="0" w:color="auto"/>
            </w:tcBorders>
            <w:vAlign w:val="center"/>
          </w:tcPr>
          <w:p w14:paraId="044A50B0" w14:textId="77777777" w:rsidR="00355EA9" w:rsidRPr="00F90A25" w:rsidRDefault="00355EA9" w:rsidP="00A141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0A25">
              <w:rPr>
                <w:rFonts w:ascii="Arial" w:hAnsi="Arial" w:cs="Arial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90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0634CC" w14:textId="77777777" w:rsidR="00355EA9" w:rsidRPr="00F90A25" w:rsidRDefault="00355EA9" w:rsidP="00A141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0A25">
              <w:rPr>
                <w:rFonts w:ascii="Arial" w:hAnsi="Arial" w:cs="Arial"/>
                <w:b/>
                <w:bCs/>
                <w:sz w:val="24"/>
                <w:szCs w:val="24"/>
              </w:rPr>
              <w:t>PLWHIV in AIDS Stages</w:t>
            </w:r>
          </w:p>
        </w:tc>
        <w:tc>
          <w:tcPr>
            <w:tcW w:w="1851" w:type="dxa"/>
            <w:vMerge w:val="restart"/>
            <w:tcBorders>
              <w:top w:val="single" w:sz="18" w:space="0" w:color="auto"/>
            </w:tcBorders>
            <w:vAlign w:val="center"/>
          </w:tcPr>
          <w:p w14:paraId="33244D2D" w14:textId="77777777" w:rsidR="00355EA9" w:rsidRPr="00F90A25" w:rsidRDefault="00355EA9" w:rsidP="00A141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0A25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394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B193BD" w14:textId="77777777" w:rsidR="00355EA9" w:rsidRPr="00F90A25" w:rsidRDefault="00355EA9" w:rsidP="00A141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0A2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LWHIV in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non-AIDS Stages</w:t>
            </w:r>
          </w:p>
        </w:tc>
        <w:tc>
          <w:tcPr>
            <w:tcW w:w="1853" w:type="dxa"/>
            <w:vMerge w:val="restart"/>
            <w:tcBorders>
              <w:top w:val="single" w:sz="18" w:space="0" w:color="auto"/>
            </w:tcBorders>
            <w:vAlign w:val="center"/>
          </w:tcPr>
          <w:p w14:paraId="417D6BB6" w14:textId="77777777" w:rsidR="00355EA9" w:rsidRPr="00F90A25" w:rsidRDefault="00355EA9" w:rsidP="00A141C4">
            <w:pPr>
              <w:jc w:val="center"/>
              <w:rPr>
                <w:rFonts w:hint="eastAsia"/>
                <w:sz w:val="24"/>
                <w:szCs w:val="24"/>
              </w:rPr>
            </w:pPr>
            <w:r w:rsidRPr="00F90A25">
              <w:rPr>
                <w:rFonts w:ascii="Arial" w:hAnsi="Arial" w:cs="Arial" w:hint="eastAsia"/>
                <w:b/>
                <w:bCs/>
                <w:sz w:val="24"/>
                <w:szCs w:val="24"/>
              </w:rPr>
              <w:t>P</w:t>
            </w:r>
            <w:r w:rsidRPr="00F90A2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355EA9" w:rsidRPr="00F90A25" w14:paraId="4D9D199A" w14:textId="77777777" w:rsidTr="00A141C4">
        <w:trPr>
          <w:trHeight w:val="443"/>
        </w:trPr>
        <w:tc>
          <w:tcPr>
            <w:tcW w:w="2426" w:type="dxa"/>
            <w:vMerge/>
            <w:tcBorders>
              <w:bottom w:val="single" w:sz="18" w:space="0" w:color="auto"/>
            </w:tcBorders>
            <w:vAlign w:val="center"/>
          </w:tcPr>
          <w:p w14:paraId="47C5386E" w14:textId="77777777" w:rsidR="00355EA9" w:rsidRPr="00F90A25" w:rsidRDefault="00355EA9" w:rsidP="00A141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12C16E" w14:textId="77777777" w:rsidR="00355EA9" w:rsidRPr="00F90A25" w:rsidRDefault="00355EA9" w:rsidP="00A141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0A25">
              <w:rPr>
                <w:rFonts w:ascii="Arial" w:hAnsi="Arial" w:cs="Arial"/>
                <w:b/>
                <w:bCs/>
                <w:sz w:val="24"/>
                <w:szCs w:val="24"/>
              </w:rPr>
              <w:t>NIR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938144" w14:textId="77777777" w:rsidR="00355EA9" w:rsidRPr="00F90A25" w:rsidRDefault="00355EA9" w:rsidP="00A141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0A25">
              <w:rPr>
                <w:rFonts w:ascii="Arial" w:hAnsi="Arial" w:cs="Arial"/>
                <w:b/>
                <w:bCs/>
                <w:sz w:val="24"/>
                <w:szCs w:val="24"/>
              </w:rPr>
              <w:t>IR</w:t>
            </w:r>
          </w:p>
        </w:tc>
        <w:tc>
          <w:tcPr>
            <w:tcW w:w="1851" w:type="dxa"/>
            <w:vMerge/>
            <w:tcBorders>
              <w:bottom w:val="single" w:sz="18" w:space="0" w:color="auto"/>
            </w:tcBorders>
            <w:vAlign w:val="center"/>
          </w:tcPr>
          <w:p w14:paraId="4BD2BB2F" w14:textId="77777777" w:rsidR="00355EA9" w:rsidRPr="00F90A25" w:rsidRDefault="00355EA9" w:rsidP="00A141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63DDBA" w14:textId="77777777" w:rsidR="00355EA9" w:rsidRPr="00F90A25" w:rsidRDefault="00355EA9" w:rsidP="00A141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0A25">
              <w:rPr>
                <w:rFonts w:ascii="Arial" w:hAnsi="Arial" w:cs="Arial"/>
                <w:b/>
                <w:bCs/>
                <w:sz w:val="24"/>
                <w:szCs w:val="24"/>
              </w:rPr>
              <w:t>NIR</w:t>
            </w:r>
          </w:p>
        </w:tc>
        <w:tc>
          <w:tcPr>
            <w:tcW w:w="19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3E18BE" w14:textId="77777777" w:rsidR="00355EA9" w:rsidRPr="00F90A25" w:rsidRDefault="00355EA9" w:rsidP="00A141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0A25">
              <w:rPr>
                <w:rFonts w:ascii="Arial" w:hAnsi="Arial" w:cs="Arial"/>
                <w:b/>
                <w:bCs/>
                <w:sz w:val="24"/>
                <w:szCs w:val="24"/>
              </w:rPr>
              <w:t>IR</w:t>
            </w:r>
          </w:p>
        </w:tc>
        <w:tc>
          <w:tcPr>
            <w:tcW w:w="1853" w:type="dxa"/>
            <w:vMerge/>
            <w:tcBorders>
              <w:bottom w:val="single" w:sz="18" w:space="0" w:color="auto"/>
            </w:tcBorders>
            <w:vAlign w:val="center"/>
          </w:tcPr>
          <w:p w14:paraId="5147E15A" w14:textId="77777777" w:rsidR="00355EA9" w:rsidRPr="00F90A25" w:rsidRDefault="00355EA9" w:rsidP="00A141C4">
            <w:pPr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:rsidR="00355EA9" w14:paraId="5D555B35" w14:textId="77777777" w:rsidTr="00A141C4">
        <w:trPr>
          <w:trHeight w:val="432"/>
        </w:trPr>
        <w:tc>
          <w:tcPr>
            <w:tcW w:w="2426" w:type="dxa"/>
            <w:tcBorders>
              <w:top w:val="single" w:sz="18" w:space="0" w:color="auto"/>
            </w:tcBorders>
            <w:vAlign w:val="center"/>
          </w:tcPr>
          <w:p w14:paraId="1EEC15F8" w14:textId="77777777" w:rsidR="00355EA9" w:rsidRPr="00B5439F" w:rsidRDefault="00355EA9" w:rsidP="00A141C4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B5439F">
              <w:rPr>
                <w:rFonts w:ascii="Arial" w:hAnsi="Arial" w:cs="Arial"/>
                <w:b/>
                <w:bCs/>
                <w:color w:val="000000"/>
                <w:sz w:val="22"/>
              </w:rPr>
              <w:t>Sample siz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8995" w14:textId="67A4FA7D" w:rsidR="00355EA9" w:rsidRPr="004956A8" w:rsidRDefault="00A67A7F" w:rsidP="00A141C4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05B4" w14:textId="381BA33C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1</w:t>
            </w:r>
            <w:r w:rsidR="00A67A7F">
              <w:rPr>
                <w:rFonts w:ascii="Arial" w:hAnsi="Arial" w:cs="Arial" w:hint="eastAsia"/>
                <w:color w:val="000000"/>
                <w:sz w:val="22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856F" w14:textId="77777777" w:rsidR="00355EA9" w:rsidRPr="004956A8" w:rsidRDefault="00355EA9" w:rsidP="00A141C4">
            <w:pPr>
              <w:jc w:val="center"/>
              <w:rPr>
                <w:rFonts w:ascii="Arial" w:hAnsi="Arial" w:cs="Arial"/>
              </w:rPr>
            </w:pPr>
            <w:r w:rsidRPr="004956A8">
              <w:rPr>
                <w:rFonts w:ascii="Arial" w:hAnsi="Arial" w:cs="Arial"/>
              </w:rPr>
              <w:t>-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D243" w14:textId="0C7BB6E4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1</w:t>
            </w:r>
            <w:r w:rsidR="00A67A7F">
              <w:rPr>
                <w:rFonts w:ascii="Arial" w:hAnsi="Arial" w:cs="Arial" w:hint="eastAsia"/>
                <w:color w:val="000000"/>
                <w:sz w:val="22"/>
              </w:rPr>
              <w:t>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0D23" w14:textId="1641E850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1</w:t>
            </w:r>
            <w:r w:rsidR="00A67A7F"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C56B" w14:textId="77777777" w:rsidR="00355EA9" w:rsidRPr="004956A8" w:rsidRDefault="00355EA9" w:rsidP="00A141C4">
            <w:pPr>
              <w:jc w:val="center"/>
              <w:rPr>
                <w:rFonts w:ascii="Arial" w:hAnsi="Arial" w:cs="Arial"/>
              </w:rPr>
            </w:pPr>
            <w:r w:rsidRPr="004956A8">
              <w:rPr>
                <w:rFonts w:ascii="Arial" w:hAnsi="Arial" w:cs="Arial"/>
              </w:rPr>
              <w:t>-</w:t>
            </w:r>
          </w:p>
        </w:tc>
      </w:tr>
      <w:tr w:rsidR="00355EA9" w14:paraId="600691FE" w14:textId="77777777" w:rsidTr="00A141C4">
        <w:trPr>
          <w:trHeight w:val="443"/>
        </w:trPr>
        <w:tc>
          <w:tcPr>
            <w:tcW w:w="2426" w:type="dxa"/>
            <w:vAlign w:val="center"/>
          </w:tcPr>
          <w:p w14:paraId="2E98E914" w14:textId="51B2A56C" w:rsidR="00355EA9" w:rsidRPr="00636389" w:rsidRDefault="00355EA9" w:rsidP="00A141C4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638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, mal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8287" w14:textId="5F799A5A" w:rsidR="00355EA9" w:rsidRPr="004956A8" w:rsidRDefault="003137D1" w:rsidP="00A141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3BDA" w14:textId="04D56591" w:rsidR="00355EA9" w:rsidRPr="004956A8" w:rsidRDefault="003137D1" w:rsidP="00A141C4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E6A0" w14:textId="090F6D09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0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83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4617" w14:textId="4678BC28" w:rsidR="00355EA9" w:rsidRPr="004956A8" w:rsidRDefault="003137D1" w:rsidP="00A141C4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C283" w14:textId="795BB984" w:rsidR="00355EA9" w:rsidRPr="004956A8" w:rsidRDefault="003137D1" w:rsidP="00A141C4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F37C" w14:textId="25CDCB42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0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642</w:t>
            </w:r>
          </w:p>
        </w:tc>
      </w:tr>
      <w:tr w:rsidR="00355EA9" w14:paraId="7D41A8EE" w14:textId="77777777" w:rsidTr="00A141C4">
        <w:trPr>
          <w:trHeight w:val="443"/>
        </w:trPr>
        <w:tc>
          <w:tcPr>
            <w:tcW w:w="2426" w:type="dxa"/>
            <w:vAlign w:val="center"/>
          </w:tcPr>
          <w:p w14:paraId="771BB515" w14:textId="77777777" w:rsidR="00355EA9" w:rsidRPr="00B5439F" w:rsidRDefault="00355EA9" w:rsidP="00A141C4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B5439F">
              <w:rPr>
                <w:rFonts w:ascii="Arial" w:hAnsi="Arial" w:cs="Arial"/>
                <w:b/>
                <w:bCs/>
                <w:color w:val="000000"/>
                <w:sz w:val="22"/>
              </w:rPr>
              <w:t>Age, year</w:t>
            </w: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DCF0" w14:textId="6B8E8E81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4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4</w:t>
            </w:r>
            <w:r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78</w:t>
            </w:r>
            <w:r w:rsidRPr="004956A8">
              <w:rPr>
                <w:rFonts w:ascii="Arial" w:hAnsi="Arial" w:cs="Arial"/>
                <w:color w:val="000000"/>
                <w:sz w:val="22"/>
              </w:rPr>
              <w:t>±1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0</w:t>
            </w:r>
            <w:r w:rsidRPr="004956A8">
              <w:rPr>
                <w:rFonts w:ascii="Arial" w:hAnsi="Arial" w:cs="Arial"/>
                <w:color w:val="000000"/>
                <w:sz w:val="22"/>
              </w:rPr>
              <w:t>.4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DC32" w14:textId="1098281C" w:rsidR="00355EA9" w:rsidRPr="004956A8" w:rsidRDefault="00A47EEE" w:rsidP="00A141C4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0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</w:rPr>
              <w:t>27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±1</w:t>
            </w:r>
            <w:r>
              <w:rPr>
                <w:rFonts w:ascii="Arial" w:hAnsi="Arial" w:cs="Arial" w:hint="eastAsia"/>
                <w:color w:val="000000"/>
                <w:sz w:val="22"/>
              </w:rPr>
              <w:t>3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</w:rPr>
              <w:t>3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517E" w14:textId="06A8786D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0.0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3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14C1" w14:textId="43B5C74E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3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9</w:t>
            </w:r>
            <w:r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97</w:t>
            </w:r>
            <w:r w:rsidRPr="004956A8">
              <w:rPr>
                <w:rFonts w:ascii="Arial" w:hAnsi="Arial" w:cs="Arial"/>
                <w:color w:val="000000"/>
                <w:sz w:val="22"/>
              </w:rPr>
              <w:t>±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9.8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22FA" w14:textId="068B194C" w:rsidR="00355EA9" w:rsidRPr="004956A8" w:rsidRDefault="00355EA9" w:rsidP="00A141C4">
            <w:pPr>
              <w:jc w:val="center"/>
              <w:rPr>
                <w:rFonts w:ascii="Arial" w:hAnsi="Arial" w:cs="Arial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3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6</w:t>
            </w:r>
            <w:r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57</w:t>
            </w:r>
            <w:r w:rsidRPr="004956A8">
              <w:rPr>
                <w:rFonts w:ascii="Arial" w:hAnsi="Arial" w:cs="Arial"/>
                <w:color w:val="000000"/>
                <w:sz w:val="22"/>
              </w:rPr>
              <w:t>±1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1</w:t>
            </w:r>
            <w:r w:rsidRPr="004956A8">
              <w:rPr>
                <w:rFonts w:ascii="Arial" w:hAnsi="Arial" w:cs="Arial"/>
                <w:color w:val="000000"/>
                <w:sz w:val="22"/>
              </w:rPr>
              <w:t>.4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BC1D" w14:textId="7C9961E4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0.0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35</w:t>
            </w:r>
          </w:p>
        </w:tc>
      </w:tr>
      <w:tr w:rsidR="00355EA9" w14:paraId="5D3DB0E3" w14:textId="77777777" w:rsidTr="00A141C4">
        <w:trPr>
          <w:trHeight w:val="443"/>
        </w:trPr>
        <w:tc>
          <w:tcPr>
            <w:tcW w:w="2426" w:type="dxa"/>
            <w:vAlign w:val="center"/>
          </w:tcPr>
          <w:p w14:paraId="700A2640" w14:textId="7324DD8E" w:rsidR="00355EA9" w:rsidRPr="00B5439F" w:rsidRDefault="000E4102" w:rsidP="00A141C4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2"/>
              </w:rPr>
              <w:t xml:space="preserve">Baseline </w:t>
            </w:r>
            <w:r w:rsidR="00355EA9" w:rsidRPr="00B5439F">
              <w:rPr>
                <w:rFonts w:ascii="Arial" w:hAnsi="Arial" w:cs="Arial"/>
                <w:b/>
                <w:bCs/>
                <w:color w:val="000000"/>
                <w:sz w:val="22"/>
              </w:rPr>
              <w:t>CD4 (Cells/μ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4FDF" w14:textId="4FD905EE" w:rsidR="00355EA9" w:rsidRPr="004956A8" w:rsidRDefault="00355EA9" w:rsidP="00A141C4">
            <w:pPr>
              <w:jc w:val="center"/>
              <w:rPr>
                <w:rFonts w:ascii="Arial" w:hAnsi="Arial" w:cs="Arial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1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14</w:t>
            </w:r>
            <w:r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6</w:t>
            </w:r>
            <w:r w:rsidRPr="004956A8">
              <w:rPr>
                <w:rFonts w:ascii="Arial" w:hAnsi="Arial" w:cs="Arial"/>
                <w:color w:val="000000"/>
                <w:sz w:val="22"/>
              </w:rPr>
              <w:t>3±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71</w:t>
            </w:r>
            <w:r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4956A8"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0A23" w14:textId="55B0CDC5" w:rsidR="00355EA9" w:rsidRPr="004956A8" w:rsidRDefault="00355EA9" w:rsidP="00A141C4">
            <w:pPr>
              <w:jc w:val="center"/>
              <w:rPr>
                <w:rFonts w:ascii="Arial" w:hAnsi="Arial" w:cs="Arial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1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16</w:t>
            </w:r>
            <w:r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39</w:t>
            </w:r>
            <w:r w:rsidRPr="004956A8">
              <w:rPr>
                <w:rFonts w:ascii="Arial" w:hAnsi="Arial" w:cs="Arial"/>
                <w:color w:val="000000"/>
                <w:sz w:val="22"/>
              </w:rPr>
              <w:t>±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60</w:t>
            </w:r>
            <w:r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1</w:t>
            </w:r>
            <w:r w:rsidRPr="004956A8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984F" w14:textId="74C62EE2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0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53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065C" w14:textId="061099E4" w:rsidR="00355EA9" w:rsidRPr="004956A8" w:rsidRDefault="00A47EEE" w:rsidP="00A141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2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7.</w:t>
            </w:r>
            <w:r>
              <w:rPr>
                <w:rFonts w:ascii="Arial" w:hAnsi="Arial" w:cs="Arial" w:hint="eastAsia"/>
                <w:color w:val="000000"/>
                <w:sz w:val="22"/>
              </w:rPr>
              <w:t>36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</w:rPr>
              <w:t>62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</w:rPr>
              <w:t>8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D468" w14:textId="7C836439" w:rsidR="00355EA9" w:rsidRPr="004956A8" w:rsidRDefault="00A47EEE" w:rsidP="00A141C4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51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.92±</w:t>
            </w:r>
            <w:r>
              <w:rPr>
                <w:rFonts w:ascii="Arial" w:hAnsi="Arial" w:cs="Arial" w:hint="eastAsia"/>
                <w:color w:val="000000"/>
                <w:sz w:val="22"/>
              </w:rPr>
              <w:t>77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</w:rPr>
              <w:t>2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8394" w14:textId="39CE66B2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0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381</w:t>
            </w:r>
          </w:p>
        </w:tc>
      </w:tr>
      <w:tr w:rsidR="00355EA9" w14:paraId="587251F9" w14:textId="77777777" w:rsidTr="00A141C4">
        <w:trPr>
          <w:trHeight w:val="432"/>
        </w:trPr>
        <w:tc>
          <w:tcPr>
            <w:tcW w:w="2426" w:type="dxa"/>
            <w:vAlign w:val="center"/>
          </w:tcPr>
          <w:p w14:paraId="4F464F9D" w14:textId="2DE949DC" w:rsidR="00355EA9" w:rsidRPr="00B5439F" w:rsidRDefault="000E4102" w:rsidP="00A141C4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2"/>
              </w:rPr>
              <w:t xml:space="preserve">Baseline </w:t>
            </w:r>
            <w:r w:rsidR="00355EA9" w:rsidRPr="00B5439F">
              <w:rPr>
                <w:rFonts w:ascii="Arial" w:hAnsi="Arial" w:cs="Arial"/>
                <w:b/>
                <w:bCs/>
                <w:color w:val="000000"/>
                <w:sz w:val="22"/>
              </w:rPr>
              <w:t>CD8 (Cells/μ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1812" w14:textId="3F4DC468" w:rsidR="00355EA9" w:rsidRPr="004956A8" w:rsidRDefault="00A47EEE" w:rsidP="00A141C4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172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</w:rPr>
              <w:t>65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±2</w:t>
            </w:r>
            <w:r>
              <w:rPr>
                <w:rFonts w:ascii="Arial" w:hAnsi="Arial" w:cs="Arial" w:hint="eastAsia"/>
                <w:color w:val="000000"/>
                <w:sz w:val="22"/>
              </w:rPr>
              <w:t>368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</w:rPr>
              <w:t>4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42CD" w14:textId="6AE596DE" w:rsidR="00355EA9" w:rsidRPr="004956A8" w:rsidRDefault="00A47EEE" w:rsidP="00A141C4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985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.02±6</w:t>
            </w:r>
            <w:r>
              <w:rPr>
                <w:rFonts w:ascii="Arial" w:hAnsi="Arial" w:cs="Arial" w:hint="eastAsia"/>
                <w:color w:val="000000"/>
                <w:sz w:val="22"/>
              </w:rPr>
              <w:t>21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</w:rPr>
              <w:t>2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B1A0" w14:textId="01AFA256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0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84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2A68" w14:textId="707C8524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109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4</w:t>
            </w:r>
            <w:r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4956A8">
              <w:rPr>
                <w:rFonts w:ascii="Arial" w:hAnsi="Arial" w:cs="Arial"/>
                <w:color w:val="000000"/>
                <w:sz w:val="22"/>
              </w:rPr>
              <w:t>3±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487</w:t>
            </w:r>
            <w:r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5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A51C" w14:textId="77A23FE5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1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214</w:t>
            </w:r>
            <w:r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23</w:t>
            </w:r>
            <w:r w:rsidRPr="004956A8">
              <w:rPr>
                <w:rFonts w:ascii="Arial" w:hAnsi="Arial" w:cs="Arial"/>
                <w:color w:val="000000"/>
                <w:sz w:val="22"/>
              </w:rPr>
              <w:t>±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585</w:t>
            </w:r>
            <w:r w:rsidRPr="004956A8">
              <w:rPr>
                <w:rFonts w:ascii="Arial" w:hAnsi="Arial" w:cs="Arial"/>
                <w:color w:val="000000"/>
                <w:sz w:val="22"/>
              </w:rPr>
              <w:t>.7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E809" w14:textId="3C619D9B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0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124</w:t>
            </w:r>
          </w:p>
        </w:tc>
      </w:tr>
      <w:tr w:rsidR="00355EA9" w14:paraId="176D0207" w14:textId="77777777" w:rsidTr="00612D98">
        <w:trPr>
          <w:trHeight w:val="432"/>
        </w:trPr>
        <w:tc>
          <w:tcPr>
            <w:tcW w:w="2426" w:type="dxa"/>
            <w:vAlign w:val="center"/>
          </w:tcPr>
          <w:p w14:paraId="34BF99D8" w14:textId="0042B0E3" w:rsidR="00355EA9" w:rsidRPr="00B5439F" w:rsidRDefault="000E4102" w:rsidP="00A141C4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2"/>
              </w:rPr>
              <w:t xml:space="preserve">Baseline </w:t>
            </w:r>
            <w:r w:rsidR="00355EA9" w:rsidRPr="00B5439F">
              <w:rPr>
                <w:rFonts w:ascii="Arial" w:hAnsi="Arial" w:cs="Arial"/>
                <w:b/>
                <w:bCs/>
                <w:color w:val="000000"/>
                <w:sz w:val="22"/>
              </w:rPr>
              <w:t>CD4/CD8</w:t>
            </w:r>
            <w:r w:rsidR="00355EA9" w:rsidRPr="00B5439F">
              <w:rPr>
                <w:rFonts w:ascii="Arial" w:hAnsi="Arial" w:cs="Arial" w:hint="eastAsia"/>
                <w:b/>
                <w:bCs/>
                <w:color w:val="000000"/>
                <w:sz w:val="22"/>
              </w:rPr>
              <w:t xml:space="preserve"> </w:t>
            </w:r>
            <w:r w:rsidR="00355EA9" w:rsidRPr="00B5439F">
              <w:rPr>
                <w:rFonts w:ascii="Arial" w:hAnsi="Arial" w:cs="Arial"/>
                <w:b/>
                <w:bCs/>
                <w:color w:val="000000"/>
                <w:sz w:val="22"/>
              </w:rPr>
              <w:t>Ratio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vAlign w:val="center"/>
          </w:tcPr>
          <w:p w14:paraId="357DCBE3" w14:textId="27C91E7F" w:rsidR="00355EA9" w:rsidRPr="004956A8" w:rsidRDefault="00355EA9" w:rsidP="00A141C4">
            <w:pPr>
              <w:jc w:val="center"/>
              <w:rPr>
                <w:rFonts w:ascii="Arial" w:hAnsi="Arial" w:cs="Arial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0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10</w:t>
            </w:r>
            <w:r w:rsidRPr="004956A8">
              <w:rPr>
                <w:rFonts w:ascii="Arial" w:hAnsi="Arial" w:cs="Arial"/>
                <w:color w:val="000000"/>
                <w:sz w:val="22"/>
              </w:rPr>
              <w:t>±0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1</w:t>
            </w:r>
            <w:r w:rsidRPr="004956A8"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vAlign w:val="center"/>
          </w:tcPr>
          <w:p w14:paraId="360383D4" w14:textId="23CE995E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0.1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1</w:t>
            </w:r>
            <w:r w:rsidRPr="004956A8">
              <w:rPr>
                <w:rFonts w:ascii="Arial" w:hAnsi="Arial" w:cs="Arial"/>
                <w:color w:val="000000"/>
                <w:sz w:val="22"/>
              </w:rPr>
              <w:t>±0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20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vAlign w:val="center"/>
          </w:tcPr>
          <w:p w14:paraId="3FE536FB" w14:textId="515E325A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0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259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vAlign w:val="center"/>
          </w:tcPr>
          <w:p w14:paraId="577B024A" w14:textId="7E6B94C2" w:rsidR="00355EA9" w:rsidRPr="004956A8" w:rsidRDefault="00355EA9" w:rsidP="00A141C4">
            <w:pPr>
              <w:jc w:val="center"/>
              <w:rPr>
                <w:rFonts w:ascii="Arial" w:hAnsi="Arial" w:cs="Arial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0.3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9</w:t>
            </w:r>
            <w:r w:rsidRPr="004956A8">
              <w:rPr>
                <w:rFonts w:ascii="Arial" w:hAnsi="Arial" w:cs="Arial"/>
                <w:color w:val="000000"/>
                <w:sz w:val="22"/>
              </w:rPr>
              <w:t>±0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2</w:t>
            </w:r>
            <w:r w:rsidRPr="004956A8"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vAlign w:val="center"/>
          </w:tcPr>
          <w:p w14:paraId="2513B92F" w14:textId="53945A6C" w:rsidR="00355EA9" w:rsidRPr="004956A8" w:rsidRDefault="00355EA9" w:rsidP="00A141C4">
            <w:pPr>
              <w:jc w:val="center"/>
              <w:rPr>
                <w:rFonts w:ascii="Arial" w:hAnsi="Arial" w:cs="Arial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0.3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0</w:t>
            </w:r>
            <w:r w:rsidRPr="004956A8">
              <w:rPr>
                <w:rFonts w:ascii="Arial" w:hAnsi="Arial" w:cs="Arial"/>
                <w:color w:val="000000"/>
                <w:sz w:val="22"/>
              </w:rPr>
              <w:t>±0.80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vAlign w:val="center"/>
          </w:tcPr>
          <w:p w14:paraId="00B413EC" w14:textId="48AB141B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0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546</w:t>
            </w:r>
          </w:p>
        </w:tc>
      </w:tr>
      <w:tr w:rsidR="00355EA9" w14:paraId="100E1C29" w14:textId="77777777" w:rsidTr="00612D98">
        <w:trPr>
          <w:trHeight w:val="443"/>
        </w:trPr>
        <w:tc>
          <w:tcPr>
            <w:tcW w:w="2426" w:type="dxa"/>
            <w:tcBorders>
              <w:bottom w:val="single" w:sz="18" w:space="0" w:color="auto"/>
            </w:tcBorders>
            <w:vAlign w:val="center"/>
          </w:tcPr>
          <w:p w14:paraId="4BF39059" w14:textId="5FB3EE3F" w:rsidR="00355EA9" w:rsidRPr="00ED04D4" w:rsidRDefault="000E4102" w:rsidP="00A141C4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val="sv-SE"/>
              </w:rPr>
              <w:t xml:space="preserve">Baseline </w:t>
            </w:r>
            <w:r w:rsidR="00355EA9" w:rsidRPr="00ED04D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sv-SE"/>
              </w:rPr>
              <w:t>HIV RNA Viral Load (Log</w:t>
            </w:r>
            <w:r w:rsidR="00355EA9" w:rsidRPr="00ED04D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  <w:lang w:val="sv-SE"/>
              </w:rPr>
              <w:t>10</w:t>
            </w:r>
            <w:r w:rsidR="00355EA9" w:rsidRPr="00ED04D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sv-SE"/>
              </w:rPr>
              <w:t>IU/mL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9F58873" w14:textId="41547560" w:rsidR="00355EA9" w:rsidRPr="004956A8" w:rsidRDefault="00A47EEE" w:rsidP="00A141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</w:rPr>
              <w:t>31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±0.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B808B54" w14:textId="4CCF152B" w:rsidR="00355EA9" w:rsidRPr="004956A8" w:rsidRDefault="00A47EEE" w:rsidP="00A141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</w:rPr>
              <w:t>52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±0.</w:t>
            </w:r>
            <w:r>
              <w:rPr>
                <w:rFonts w:ascii="Arial" w:hAnsi="Arial" w:cs="Arial" w:hint="eastAsia"/>
                <w:color w:val="000000"/>
                <w:sz w:val="22"/>
              </w:rPr>
              <w:t>8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D6DF067" w14:textId="674DC9FF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0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188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DAC85EC" w14:textId="262DB223" w:rsidR="00355EA9" w:rsidRPr="004956A8" w:rsidRDefault="00A47EEE" w:rsidP="00A141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.1</w:t>
            </w: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</w:rPr>
              <w:t>0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.7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E9A74CB" w14:textId="50C9893E" w:rsidR="00355EA9" w:rsidRPr="004956A8" w:rsidRDefault="00A47EEE" w:rsidP="00A141C4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</w:rPr>
              <w:t>57</w:t>
            </w:r>
            <w:r w:rsidR="00355EA9" w:rsidRPr="004956A8">
              <w:rPr>
                <w:rFonts w:ascii="Arial" w:hAnsi="Arial" w:cs="Arial"/>
                <w:color w:val="000000"/>
                <w:sz w:val="22"/>
              </w:rPr>
              <w:t>±0.</w:t>
            </w:r>
            <w:r>
              <w:rPr>
                <w:rFonts w:ascii="Arial" w:hAnsi="Arial" w:cs="Arial" w:hint="eastAsia"/>
                <w:color w:val="000000"/>
                <w:sz w:val="22"/>
              </w:rPr>
              <w:t>60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67F6337" w14:textId="67A51446" w:rsidR="00355EA9" w:rsidRPr="004956A8" w:rsidRDefault="00355EA9" w:rsidP="00A141C4">
            <w:pPr>
              <w:jc w:val="center"/>
              <w:rPr>
                <w:rFonts w:ascii="Arial" w:hAnsi="Arial" w:cs="Arial" w:hint="eastAsia"/>
              </w:rPr>
            </w:pPr>
            <w:r w:rsidRPr="004956A8">
              <w:rPr>
                <w:rFonts w:ascii="Arial" w:hAnsi="Arial" w:cs="Arial"/>
                <w:color w:val="000000"/>
                <w:sz w:val="22"/>
              </w:rPr>
              <w:t>0.</w:t>
            </w:r>
            <w:r w:rsidR="00A47EEE">
              <w:rPr>
                <w:rFonts w:ascii="Arial" w:hAnsi="Arial" w:cs="Arial" w:hint="eastAsia"/>
                <w:color w:val="000000"/>
                <w:sz w:val="22"/>
              </w:rPr>
              <w:t>137</w:t>
            </w:r>
          </w:p>
        </w:tc>
      </w:tr>
    </w:tbl>
    <w:p w14:paraId="50517E11" w14:textId="77777777" w:rsidR="00FC13F5" w:rsidRPr="00FC13F5" w:rsidRDefault="00FC13F5">
      <w:pPr>
        <w:rPr>
          <w:rFonts w:hint="eastAsia"/>
        </w:rPr>
      </w:pPr>
    </w:p>
    <w:sectPr w:rsidR="00FC13F5" w:rsidRPr="00FC13F5" w:rsidSect="00663C31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E0BE10" w14:textId="77777777" w:rsidR="00CF4EF4" w:rsidRDefault="00CF4EF4" w:rsidP="00FC13F5">
      <w:pPr>
        <w:rPr>
          <w:rFonts w:hint="eastAsia"/>
        </w:rPr>
      </w:pPr>
      <w:r>
        <w:separator/>
      </w:r>
    </w:p>
  </w:endnote>
  <w:endnote w:type="continuationSeparator" w:id="0">
    <w:p w14:paraId="7648A0DC" w14:textId="77777777" w:rsidR="00CF4EF4" w:rsidRDefault="00CF4EF4" w:rsidP="00FC13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0F7C6" w14:textId="77777777" w:rsidR="00CF4EF4" w:rsidRDefault="00CF4EF4" w:rsidP="00FC13F5">
      <w:pPr>
        <w:rPr>
          <w:rFonts w:hint="eastAsia"/>
        </w:rPr>
      </w:pPr>
      <w:r>
        <w:separator/>
      </w:r>
    </w:p>
  </w:footnote>
  <w:footnote w:type="continuationSeparator" w:id="0">
    <w:p w14:paraId="0BFA1BD7" w14:textId="77777777" w:rsidR="00CF4EF4" w:rsidRDefault="00CF4EF4" w:rsidP="00FC13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3992"/>
    <w:rsid w:val="000405FF"/>
    <w:rsid w:val="00060789"/>
    <w:rsid w:val="000E4102"/>
    <w:rsid w:val="003137D1"/>
    <w:rsid w:val="00355EA9"/>
    <w:rsid w:val="003B7C3B"/>
    <w:rsid w:val="00497EB6"/>
    <w:rsid w:val="00612D98"/>
    <w:rsid w:val="00663C31"/>
    <w:rsid w:val="006A7787"/>
    <w:rsid w:val="006D13BD"/>
    <w:rsid w:val="00714A7B"/>
    <w:rsid w:val="00714D1C"/>
    <w:rsid w:val="00803992"/>
    <w:rsid w:val="0085192C"/>
    <w:rsid w:val="00930B2E"/>
    <w:rsid w:val="00935E12"/>
    <w:rsid w:val="00A42705"/>
    <w:rsid w:val="00A47EEE"/>
    <w:rsid w:val="00A67A7F"/>
    <w:rsid w:val="00A8289A"/>
    <w:rsid w:val="00AB23A9"/>
    <w:rsid w:val="00AB2E6E"/>
    <w:rsid w:val="00BD356D"/>
    <w:rsid w:val="00CD1D80"/>
    <w:rsid w:val="00CF4EF4"/>
    <w:rsid w:val="00D66AB5"/>
    <w:rsid w:val="00D97160"/>
    <w:rsid w:val="00DD410C"/>
    <w:rsid w:val="00DF7577"/>
    <w:rsid w:val="00E63244"/>
    <w:rsid w:val="00F04822"/>
    <w:rsid w:val="00F86367"/>
    <w:rsid w:val="00F9596E"/>
    <w:rsid w:val="00FC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8879EA"/>
  <w15:chartTrackingRefBased/>
  <w15:docId w15:val="{31B1E10C-E9AB-4AFD-A5E4-4391703F1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39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39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39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399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399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399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39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39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39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39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39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39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39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399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039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39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39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39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39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39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39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39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39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39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39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399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39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399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399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14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497EB6"/>
    <w:rPr>
      <w:rFonts w:asciiTheme="majorHAnsi" w:eastAsia="黑体" w:hAnsiTheme="majorHAnsi" w:cstheme="majorBidi"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FC13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FC13F5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FC1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FC13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7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9B2536-0278-483B-B597-7CE49954C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6</Pages>
  <Words>603</Words>
  <Characters>3575</Characters>
  <Application>Microsoft Office Word</Application>
  <DocSecurity>0</DocSecurity>
  <Lines>49</Lines>
  <Paragraphs>17</Paragraphs>
  <ScaleCrop>false</ScaleCrop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 钱</dc:creator>
  <cp:keywords/>
  <dc:description/>
  <cp:lastModifiedBy>哲 钱</cp:lastModifiedBy>
  <cp:revision>18</cp:revision>
  <dcterms:created xsi:type="dcterms:W3CDTF">2025-10-10T13:48:00Z</dcterms:created>
  <dcterms:modified xsi:type="dcterms:W3CDTF">2026-03-07T12:00:00Z</dcterms:modified>
</cp:coreProperties>
</file>